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F4262" w14:textId="4C912091" w:rsidR="00A466A9" w:rsidRPr="006D2DDE" w:rsidRDefault="00A94E58">
      <w:pPr>
        <w:rPr>
          <w:rFonts w:asciiTheme="minorHAnsi" w:hAnsiTheme="minorHAnsi" w:cstheme="minorHAnsi"/>
          <w:b/>
          <w:bCs/>
        </w:rPr>
      </w:pPr>
      <w:r w:rsidRPr="006D2DDE">
        <w:rPr>
          <w:rFonts w:asciiTheme="minorHAnsi" w:hAnsiTheme="minorHAnsi" w:cstheme="minorHAnsi"/>
          <w:b/>
          <w:bCs/>
        </w:rPr>
        <w:t>SUPPLEMENTARY INFORMATION</w:t>
      </w:r>
    </w:p>
    <w:p w14:paraId="6222761A" w14:textId="77777777" w:rsidR="001876E5" w:rsidRDefault="001876E5"/>
    <w:p w14:paraId="5F19AEBE" w14:textId="33C7A022" w:rsidR="001876E5" w:rsidRPr="00446D31" w:rsidRDefault="00A94E58" w:rsidP="001876E5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="001876E5" w:rsidRPr="00446D31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="001876E5" w:rsidRPr="00446D31">
        <w:rPr>
          <w:rFonts w:asciiTheme="minorHAnsi" w:hAnsiTheme="minorHAnsi" w:cstheme="minorHAnsi"/>
          <w:b/>
          <w:bCs/>
        </w:rPr>
        <w:t xml:space="preserve"> S1</w:t>
      </w:r>
      <w:r w:rsidR="000D1716" w:rsidRPr="00446D31">
        <w:rPr>
          <w:rFonts w:asciiTheme="minorHAnsi" w:hAnsiTheme="minorHAnsi" w:cstheme="minorHAnsi"/>
          <w:b/>
          <w:bCs/>
        </w:rPr>
        <w:t>.</w:t>
      </w:r>
      <w:r w:rsidR="001876E5" w:rsidRPr="00446D31">
        <w:rPr>
          <w:rFonts w:asciiTheme="minorHAnsi" w:hAnsiTheme="minorHAnsi" w:cstheme="minorHAnsi"/>
          <w:b/>
          <w:bCs/>
        </w:rPr>
        <w:t xml:space="preserve"> Data analysis process</w:t>
      </w:r>
      <w:r w:rsidR="0018539E">
        <w:rPr>
          <w:rFonts w:asciiTheme="minorHAnsi" w:hAnsiTheme="minorHAnsi" w:cstheme="minorHAnsi"/>
          <w:b/>
          <w:bCs/>
        </w:rPr>
        <w:t>.</w:t>
      </w:r>
    </w:p>
    <w:p w14:paraId="77518D0E" w14:textId="77777777" w:rsidR="001876E5" w:rsidRDefault="001876E5" w:rsidP="001876E5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0E9D50B8" w14:textId="77777777" w:rsidR="001876E5" w:rsidRDefault="001876E5" w:rsidP="001876E5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442E556C" w14:textId="77777777" w:rsidR="001876E5" w:rsidRDefault="003A2DFC" w:rsidP="001876E5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0DE2215" wp14:editId="64CE349A">
                <wp:simplePos x="0" y="0"/>
                <wp:positionH relativeFrom="column">
                  <wp:posOffset>-39757</wp:posOffset>
                </wp:positionH>
                <wp:positionV relativeFrom="paragraph">
                  <wp:posOffset>117365</wp:posOffset>
                </wp:positionV>
                <wp:extent cx="6185533" cy="5613620"/>
                <wp:effectExtent l="0" t="0" r="25400" b="2540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5533" cy="5613620"/>
                          <a:chOff x="0" y="0"/>
                          <a:chExt cx="6185533" cy="5613620"/>
                        </a:xfrm>
                      </wpg:grpSpPr>
                      <wpg:grpSp>
                        <wpg:cNvPr id="17" name="Group 16">
                          <a:extLst>
                            <a:ext uri="{FF2B5EF4-FFF2-40B4-BE49-F238E27FC236}">
                              <a16:creationId xmlns:a16="http://schemas.microsoft.com/office/drawing/2014/main" id="{CDBF9DFA-A969-4FDB-BD72-52ACBDC9E22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980274" cy="2838225"/>
                            <a:chOff x="0" y="0"/>
                            <a:chExt cx="11243412" cy="5201047"/>
                          </a:xfrm>
                        </wpg:grpSpPr>
                        <wpg:grpSp>
                          <wpg:cNvPr id="2" name="Group 2">
                            <a:extLst>
                              <a:ext uri="{FF2B5EF4-FFF2-40B4-BE49-F238E27FC236}">
                                <a16:creationId xmlns:a16="http://schemas.microsoft.com/office/drawing/2014/main" id="{FC9EDA99-1FCB-464C-9DAF-0AC74CA88B8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10497114" cy="1166207"/>
                              <a:chOff x="0" y="0"/>
                              <a:chExt cx="10497114" cy="1166207"/>
                            </a:xfrm>
                          </wpg:grpSpPr>
                          <wps:wsp>
                            <wps:cNvPr id="6" name="Freeform: Shape 6">
                              <a:extLst>
                                <a:ext uri="{FF2B5EF4-FFF2-40B4-BE49-F238E27FC236}">
                                  <a16:creationId xmlns:a16="http://schemas.microsoft.com/office/drawing/2014/main" id="{A69B7163-3D76-4F12-A729-69FBCB8694C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13260"/>
                                <a:ext cx="2762398" cy="1139688"/>
                              </a:xfrm>
                              <a:custGeom>
                                <a:avLst/>
                                <a:gdLst>
                                  <a:gd name="connsiteX0" fmla="*/ 0 w 2762398"/>
                                  <a:gd name="connsiteY0" fmla="*/ 113969 h 1139688"/>
                                  <a:gd name="connsiteX1" fmla="*/ 113969 w 2762398"/>
                                  <a:gd name="connsiteY1" fmla="*/ 0 h 1139688"/>
                                  <a:gd name="connsiteX2" fmla="*/ 2648429 w 2762398"/>
                                  <a:gd name="connsiteY2" fmla="*/ 0 h 1139688"/>
                                  <a:gd name="connsiteX3" fmla="*/ 2762398 w 2762398"/>
                                  <a:gd name="connsiteY3" fmla="*/ 113969 h 1139688"/>
                                  <a:gd name="connsiteX4" fmla="*/ 2762398 w 2762398"/>
                                  <a:gd name="connsiteY4" fmla="*/ 1025719 h 1139688"/>
                                  <a:gd name="connsiteX5" fmla="*/ 2648429 w 2762398"/>
                                  <a:gd name="connsiteY5" fmla="*/ 1139688 h 1139688"/>
                                  <a:gd name="connsiteX6" fmla="*/ 113969 w 2762398"/>
                                  <a:gd name="connsiteY6" fmla="*/ 1139688 h 1139688"/>
                                  <a:gd name="connsiteX7" fmla="*/ 0 w 2762398"/>
                                  <a:gd name="connsiteY7" fmla="*/ 1025719 h 1139688"/>
                                  <a:gd name="connsiteX8" fmla="*/ 0 w 2762398"/>
                                  <a:gd name="connsiteY8" fmla="*/ 113969 h 1139688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2762398" h="1139688">
                                    <a:moveTo>
                                      <a:pt x="0" y="113969"/>
                                    </a:moveTo>
                                    <a:cubicBezTo>
                                      <a:pt x="0" y="51026"/>
                                      <a:pt x="51026" y="0"/>
                                      <a:pt x="113969" y="0"/>
                                    </a:cubicBezTo>
                                    <a:lnTo>
                                      <a:pt x="2648429" y="0"/>
                                    </a:lnTo>
                                    <a:cubicBezTo>
                                      <a:pt x="2711372" y="0"/>
                                      <a:pt x="2762398" y="51026"/>
                                      <a:pt x="2762398" y="113969"/>
                                    </a:cubicBezTo>
                                    <a:lnTo>
                                      <a:pt x="2762398" y="1025719"/>
                                    </a:lnTo>
                                    <a:cubicBezTo>
                                      <a:pt x="2762398" y="1088662"/>
                                      <a:pt x="2711372" y="1139688"/>
                                      <a:pt x="2648429" y="1139688"/>
                                    </a:cubicBezTo>
                                    <a:lnTo>
                                      <a:pt x="113969" y="1139688"/>
                                    </a:lnTo>
                                    <a:cubicBezTo>
                                      <a:pt x="51026" y="1139688"/>
                                      <a:pt x="0" y="1088662"/>
                                      <a:pt x="0" y="1025719"/>
                                    </a:cubicBezTo>
                                    <a:lnTo>
                                      <a:pt x="0" y="113969"/>
                                    </a:ln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3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3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99AD37" w14:textId="77777777" w:rsidR="001876E5" w:rsidRPr="00257553" w:rsidRDefault="001876E5" w:rsidP="001876E5">
                                  <w:pPr>
                                    <w:pStyle w:val="NormalWeb"/>
                                    <w:spacing w:before="0" w:beforeAutospacing="0" w:after="151" w:afterAutospacing="0" w:line="21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57553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0"/>
                                      <w:szCs w:val="20"/>
                                    </w:rPr>
                                    <w:t>Step 1: familiarisation with data</w:t>
                                  </w:r>
                                </w:p>
                              </w:txbxContent>
                            </wps:txbx>
                            <wps:bodyPr spcFirstLastPara="0" vert="horz" wrap="square" lIns="101960" tIns="101960" rIns="101960" bIns="101960" numCol="1" spcCol="1270" anchor="ctr" anchorCtr="0">
                              <a:noAutofit/>
                            </wps:bodyPr>
                          </wps:wsp>
                          <wps:wsp>
                            <wps:cNvPr id="7" name="Freeform: Shape 7">
                              <a:extLst>
                                <a:ext uri="{FF2B5EF4-FFF2-40B4-BE49-F238E27FC236}">
                                  <a16:creationId xmlns:a16="http://schemas.microsoft.com/office/drawing/2014/main" id="{FCDE53F8-40E1-44D7-B3F6-A3B2BE10D07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038638" y="377691"/>
                                <a:ext cx="585628" cy="410825"/>
                              </a:xfrm>
                              <a:custGeom>
                                <a:avLst/>
                                <a:gdLst>
                                  <a:gd name="connsiteX0" fmla="*/ 0 w 585628"/>
                                  <a:gd name="connsiteY0" fmla="*/ 82165 h 410825"/>
                                  <a:gd name="connsiteX1" fmla="*/ 380216 w 585628"/>
                                  <a:gd name="connsiteY1" fmla="*/ 82165 h 410825"/>
                                  <a:gd name="connsiteX2" fmla="*/ 380216 w 585628"/>
                                  <a:gd name="connsiteY2" fmla="*/ 0 h 410825"/>
                                  <a:gd name="connsiteX3" fmla="*/ 585628 w 585628"/>
                                  <a:gd name="connsiteY3" fmla="*/ 205413 h 410825"/>
                                  <a:gd name="connsiteX4" fmla="*/ 380216 w 585628"/>
                                  <a:gd name="connsiteY4" fmla="*/ 410825 h 410825"/>
                                  <a:gd name="connsiteX5" fmla="*/ 380216 w 585628"/>
                                  <a:gd name="connsiteY5" fmla="*/ 328660 h 410825"/>
                                  <a:gd name="connsiteX6" fmla="*/ 0 w 585628"/>
                                  <a:gd name="connsiteY6" fmla="*/ 328660 h 410825"/>
                                  <a:gd name="connsiteX7" fmla="*/ 0 w 585628"/>
                                  <a:gd name="connsiteY7" fmla="*/ 82165 h 410825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585628" h="410825">
                                    <a:moveTo>
                                      <a:pt x="0" y="82165"/>
                                    </a:moveTo>
                                    <a:lnTo>
                                      <a:pt x="380216" y="82165"/>
                                    </a:lnTo>
                                    <a:lnTo>
                                      <a:pt x="380216" y="0"/>
                                    </a:lnTo>
                                    <a:lnTo>
                                      <a:pt x="585628" y="205413"/>
                                    </a:lnTo>
                                    <a:lnTo>
                                      <a:pt x="380216" y="410825"/>
                                    </a:lnTo>
                                    <a:lnTo>
                                      <a:pt x="380216" y="328660"/>
                                    </a:lnTo>
                                    <a:lnTo>
                                      <a:pt x="0" y="328660"/>
                                    </a:lnTo>
                                    <a:lnTo>
                                      <a:pt x="0" y="82165"/>
                                    </a:ln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0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3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3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spcFirstLastPara="0" vert="horz" wrap="square" lIns="0" tIns="82165" rIns="123247" bIns="82165" numCol="1" spcCol="1270" anchor="ctr" anchorCtr="0">
                              <a:noAutofit/>
                            </wps:bodyPr>
                          </wps:wsp>
                          <wps:wsp>
                            <wps:cNvPr id="8" name="Freeform: Shape 8">
                              <a:extLst>
                                <a:ext uri="{FF2B5EF4-FFF2-40B4-BE49-F238E27FC236}">
                                  <a16:creationId xmlns:a16="http://schemas.microsoft.com/office/drawing/2014/main" id="{0BBE2DE6-66BC-4EB3-8938-E1DEA2646ED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777664" y="0"/>
                                <a:ext cx="2762398" cy="1166207"/>
                              </a:xfrm>
                              <a:custGeom>
                                <a:avLst/>
                                <a:gdLst>
                                  <a:gd name="connsiteX0" fmla="*/ 0 w 2762398"/>
                                  <a:gd name="connsiteY0" fmla="*/ 116621 h 1166207"/>
                                  <a:gd name="connsiteX1" fmla="*/ 116621 w 2762398"/>
                                  <a:gd name="connsiteY1" fmla="*/ 0 h 1166207"/>
                                  <a:gd name="connsiteX2" fmla="*/ 2645777 w 2762398"/>
                                  <a:gd name="connsiteY2" fmla="*/ 0 h 1166207"/>
                                  <a:gd name="connsiteX3" fmla="*/ 2762398 w 2762398"/>
                                  <a:gd name="connsiteY3" fmla="*/ 116621 h 1166207"/>
                                  <a:gd name="connsiteX4" fmla="*/ 2762398 w 2762398"/>
                                  <a:gd name="connsiteY4" fmla="*/ 1049586 h 1166207"/>
                                  <a:gd name="connsiteX5" fmla="*/ 2645777 w 2762398"/>
                                  <a:gd name="connsiteY5" fmla="*/ 1166207 h 1166207"/>
                                  <a:gd name="connsiteX6" fmla="*/ 116621 w 2762398"/>
                                  <a:gd name="connsiteY6" fmla="*/ 1166207 h 1166207"/>
                                  <a:gd name="connsiteX7" fmla="*/ 0 w 2762398"/>
                                  <a:gd name="connsiteY7" fmla="*/ 1049586 h 1166207"/>
                                  <a:gd name="connsiteX8" fmla="*/ 0 w 2762398"/>
                                  <a:gd name="connsiteY8" fmla="*/ 116621 h 116620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2762398" h="1166207">
                                    <a:moveTo>
                                      <a:pt x="0" y="116621"/>
                                    </a:moveTo>
                                    <a:cubicBezTo>
                                      <a:pt x="0" y="52213"/>
                                      <a:pt x="52213" y="0"/>
                                      <a:pt x="116621" y="0"/>
                                    </a:cubicBezTo>
                                    <a:lnTo>
                                      <a:pt x="2645777" y="0"/>
                                    </a:lnTo>
                                    <a:cubicBezTo>
                                      <a:pt x="2710185" y="0"/>
                                      <a:pt x="2762398" y="52213"/>
                                      <a:pt x="2762398" y="116621"/>
                                    </a:cubicBezTo>
                                    <a:lnTo>
                                      <a:pt x="2762398" y="1049586"/>
                                    </a:lnTo>
                                    <a:cubicBezTo>
                                      <a:pt x="2762398" y="1113994"/>
                                      <a:pt x="2710185" y="1166207"/>
                                      <a:pt x="2645777" y="1166207"/>
                                    </a:cubicBezTo>
                                    <a:lnTo>
                                      <a:pt x="116621" y="1166207"/>
                                    </a:lnTo>
                                    <a:cubicBezTo>
                                      <a:pt x="52213" y="1166207"/>
                                      <a:pt x="0" y="1113994"/>
                                      <a:pt x="0" y="1049586"/>
                                    </a:cubicBezTo>
                                    <a:lnTo>
                                      <a:pt x="0" y="116621"/>
                                    </a:ln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3">
                                  <a:hueOff val="1355300"/>
                                  <a:satOff val="50000"/>
                                  <a:lumOff val="-7353"/>
                                  <a:alphaOff val="0"/>
                                </a:schemeClr>
                              </a:fillRef>
                              <a:effectRef idx="0">
                                <a:schemeClr val="accent3">
                                  <a:hueOff val="1355300"/>
                                  <a:satOff val="50000"/>
                                  <a:lumOff val="-7353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A4750F" w14:textId="77777777" w:rsidR="001876E5" w:rsidRPr="00257553" w:rsidRDefault="001876E5" w:rsidP="001876E5">
                                  <w:pPr>
                                    <w:pStyle w:val="NormalWeb"/>
                                    <w:spacing w:before="0" w:beforeAutospacing="0" w:after="151" w:afterAutospacing="0" w:line="21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57553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0"/>
                                      <w:szCs w:val="20"/>
                                    </w:rPr>
                                    <w:t>Step 2: generating initial codes</w:t>
                                  </w:r>
                                </w:p>
                              </w:txbxContent>
                            </wps:txbx>
                            <wps:bodyPr spcFirstLastPara="0" vert="horz" wrap="square" lIns="102737" tIns="102737" rIns="102737" bIns="102737" numCol="1" spcCol="1270" anchor="ctr" anchorCtr="0">
                              <a:noAutofit/>
                            </wps:bodyPr>
                          </wps:wsp>
                          <wps:wsp>
                            <wps:cNvPr id="9" name="Freeform: Shape 9">
                              <a:extLst>
                                <a:ext uri="{FF2B5EF4-FFF2-40B4-BE49-F238E27FC236}">
                                  <a16:creationId xmlns:a16="http://schemas.microsoft.com/office/drawing/2014/main" id="{D67C6AFE-4061-42BD-B82D-4C0011EE678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905997" y="377904"/>
                                <a:ext cx="585628" cy="410400"/>
                              </a:xfrm>
                              <a:custGeom>
                                <a:avLst/>
                                <a:gdLst>
                                  <a:gd name="connsiteX0" fmla="*/ 0 w 585628"/>
                                  <a:gd name="connsiteY0" fmla="*/ 82080 h 410400"/>
                                  <a:gd name="connsiteX1" fmla="*/ 380428 w 585628"/>
                                  <a:gd name="connsiteY1" fmla="*/ 82080 h 410400"/>
                                  <a:gd name="connsiteX2" fmla="*/ 380428 w 585628"/>
                                  <a:gd name="connsiteY2" fmla="*/ 0 h 410400"/>
                                  <a:gd name="connsiteX3" fmla="*/ 585628 w 585628"/>
                                  <a:gd name="connsiteY3" fmla="*/ 205200 h 410400"/>
                                  <a:gd name="connsiteX4" fmla="*/ 380428 w 585628"/>
                                  <a:gd name="connsiteY4" fmla="*/ 410400 h 410400"/>
                                  <a:gd name="connsiteX5" fmla="*/ 380428 w 585628"/>
                                  <a:gd name="connsiteY5" fmla="*/ 328320 h 410400"/>
                                  <a:gd name="connsiteX6" fmla="*/ 0 w 585628"/>
                                  <a:gd name="connsiteY6" fmla="*/ 328320 h 410400"/>
                                  <a:gd name="connsiteX7" fmla="*/ 0 w 585628"/>
                                  <a:gd name="connsiteY7" fmla="*/ 82080 h 41040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585628" h="410400">
                                    <a:moveTo>
                                      <a:pt x="0" y="82080"/>
                                    </a:moveTo>
                                    <a:lnTo>
                                      <a:pt x="380428" y="82080"/>
                                    </a:lnTo>
                                    <a:lnTo>
                                      <a:pt x="380428" y="0"/>
                                    </a:lnTo>
                                    <a:lnTo>
                                      <a:pt x="585628" y="205200"/>
                                    </a:lnTo>
                                    <a:lnTo>
                                      <a:pt x="380428" y="410400"/>
                                    </a:lnTo>
                                    <a:lnTo>
                                      <a:pt x="380428" y="328320"/>
                                    </a:lnTo>
                                    <a:lnTo>
                                      <a:pt x="0" y="328320"/>
                                    </a:lnTo>
                                    <a:lnTo>
                                      <a:pt x="0" y="82080"/>
                                    </a:ln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0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3">
                                  <a:hueOff val="2710599"/>
                                  <a:satOff val="100000"/>
                                  <a:lumOff val="-14706"/>
                                  <a:alphaOff val="0"/>
                                </a:schemeClr>
                              </a:fillRef>
                              <a:effectRef idx="0">
                                <a:schemeClr val="accent3">
                                  <a:hueOff val="2710599"/>
                                  <a:satOff val="100000"/>
                                  <a:lumOff val="-14706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spcFirstLastPara="0" vert="horz" wrap="square" lIns="0" tIns="82080" rIns="123120" bIns="82080" numCol="1" spcCol="1270" anchor="ctr" anchorCtr="0">
                              <a:noAutofit/>
                            </wps:bodyPr>
                          </wps:wsp>
                          <wps:wsp>
                            <wps:cNvPr id="10" name="Freeform: Shape 10">
                              <a:extLst>
                                <a:ext uri="{FF2B5EF4-FFF2-40B4-BE49-F238E27FC236}">
                                  <a16:creationId xmlns:a16="http://schemas.microsoft.com/office/drawing/2014/main" id="{EB34F4B2-1A3C-4EC1-A8BC-0F6F5DF1149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7734716" y="6630"/>
                                <a:ext cx="2762398" cy="1152947"/>
                              </a:xfrm>
                              <a:custGeom>
                                <a:avLst/>
                                <a:gdLst>
                                  <a:gd name="connsiteX0" fmla="*/ 0 w 2762398"/>
                                  <a:gd name="connsiteY0" fmla="*/ 115295 h 1152947"/>
                                  <a:gd name="connsiteX1" fmla="*/ 115295 w 2762398"/>
                                  <a:gd name="connsiteY1" fmla="*/ 0 h 1152947"/>
                                  <a:gd name="connsiteX2" fmla="*/ 2647103 w 2762398"/>
                                  <a:gd name="connsiteY2" fmla="*/ 0 h 1152947"/>
                                  <a:gd name="connsiteX3" fmla="*/ 2762398 w 2762398"/>
                                  <a:gd name="connsiteY3" fmla="*/ 115295 h 1152947"/>
                                  <a:gd name="connsiteX4" fmla="*/ 2762398 w 2762398"/>
                                  <a:gd name="connsiteY4" fmla="*/ 1037652 h 1152947"/>
                                  <a:gd name="connsiteX5" fmla="*/ 2647103 w 2762398"/>
                                  <a:gd name="connsiteY5" fmla="*/ 1152947 h 1152947"/>
                                  <a:gd name="connsiteX6" fmla="*/ 115295 w 2762398"/>
                                  <a:gd name="connsiteY6" fmla="*/ 1152947 h 1152947"/>
                                  <a:gd name="connsiteX7" fmla="*/ 0 w 2762398"/>
                                  <a:gd name="connsiteY7" fmla="*/ 1037652 h 1152947"/>
                                  <a:gd name="connsiteX8" fmla="*/ 0 w 2762398"/>
                                  <a:gd name="connsiteY8" fmla="*/ 115295 h 115294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2762398" h="1152947">
                                    <a:moveTo>
                                      <a:pt x="0" y="115295"/>
                                    </a:moveTo>
                                    <a:cubicBezTo>
                                      <a:pt x="0" y="51619"/>
                                      <a:pt x="51619" y="0"/>
                                      <a:pt x="115295" y="0"/>
                                    </a:cubicBezTo>
                                    <a:lnTo>
                                      <a:pt x="2647103" y="0"/>
                                    </a:lnTo>
                                    <a:cubicBezTo>
                                      <a:pt x="2710779" y="0"/>
                                      <a:pt x="2762398" y="51619"/>
                                      <a:pt x="2762398" y="115295"/>
                                    </a:cubicBezTo>
                                    <a:lnTo>
                                      <a:pt x="2762398" y="1037652"/>
                                    </a:lnTo>
                                    <a:cubicBezTo>
                                      <a:pt x="2762398" y="1101328"/>
                                      <a:pt x="2710779" y="1152947"/>
                                      <a:pt x="2647103" y="1152947"/>
                                    </a:cubicBezTo>
                                    <a:lnTo>
                                      <a:pt x="115295" y="1152947"/>
                                    </a:lnTo>
                                    <a:cubicBezTo>
                                      <a:pt x="51619" y="1152947"/>
                                      <a:pt x="0" y="1101328"/>
                                      <a:pt x="0" y="1037652"/>
                                    </a:cubicBezTo>
                                    <a:lnTo>
                                      <a:pt x="0" y="115295"/>
                                    </a:lnTo>
                                    <a:close/>
                                  </a:path>
                                </a:pathLst>
                              </a:cu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3">
                                  <a:hueOff val="2710599"/>
                                  <a:satOff val="100000"/>
                                  <a:lumOff val="-14706"/>
                                  <a:alphaOff val="0"/>
                                </a:schemeClr>
                              </a:fillRef>
                              <a:effectRef idx="0">
                                <a:schemeClr val="accent3">
                                  <a:hueOff val="2710599"/>
                                  <a:satOff val="100000"/>
                                  <a:lumOff val="-14706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DC5C65" w14:textId="77777777" w:rsidR="001876E5" w:rsidRPr="00257553" w:rsidRDefault="001876E5" w:rsidP="001876E5">
                                  <w:pPr>
                                    <w:pStyle w:val="NormalWeb"/>
                                    <w:spacing w:before="0" w:beforeAutospacing="0" w:after="151" w:afterAutospacing="0" w:line="21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57553"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0"/>
                                      <w:szCs w:val="20"/>
                                    </w:rPr>
                                    <w:t>Step 3: identification of subthemes and themes from codes</w:t>
                                  </w:r>
                                </w:p>
                              </w:txbxContent>
                            </wps:txbx>
                            <wps:bodyPr spcFirstLastPara="0" vert="horz" wrap="square" lIns="102349" tIns="102349" rIns="102349" bIns="102349" numCol="1" spcCol="1270" anchor="ctr" anchorCtr="0">
                              <a:noAutofit/>
                            </wps:bodyPr>
                          </wps:wsp>
                        </wpg:grpSp>
                        <wps:wsp>
                          <wps:cNvPr id="3" name="Rectangle: Rounded Corners 3">
                            <a:extLst>
                              <a:ext uri="{FF2B5EF4-FFF2-40B4-BE49-F238E27FC236}">
                                <a16:creationId xmlns:a16="http://schemas.microsoft.com/office/drawing/2014/main" id="{1FDA4D73-13DD-4970-9BD0-22CC7406A8E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392557" y="1142007"/>
                              <a:ext cx="3424972" cy="341864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rgbClr val="AD63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6387A1A" w14:textId="77777777" w:rsidR="001876E5" w:rsidRPr="00257553" w:rsidRDefault="001876E5" w:rsidP="001876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1) was responsible for generating initial codes. </w:t>
                                </w: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) also generated codes</w:t>
                                </w:r>
                                <w:r w:rsidR="00792BDD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deidentified data)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independently</w:t>
                                </w:r>
                                <w:r w:rsidR="009548B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for reliability and check</w:t>
                                </w:r>
                                <w:r w:rsidR="00EB1C8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g</w:t>
                                </w:r>
                                <w:r w:rsidR="009548B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subjectivity)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. The codes were verified by INA, D</w:t>
                                </w:r>
                                <w:r w:rsidR="00AE68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OC, RB </w:t>
                                </w:r>
                                <w:r w:rsidR="00EB1C8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thoroughly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reviewing the </w:t>
                                </w:r>
                                <w:r w:rsidR="00805B0B"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otes</w:t>
                                </w:r>
                                <w:r w:rsidR="00805B0B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ectangle: Rounded Corners 4">
                            <a:extLst>
                              <a:ext uri="{FF2B5EF4-FFF2-40B4-BE49-F238E27FC236}">
                                <a16:creationId xmlns:a16="http://schemas.microsoft.com/office/drawing/2014/main" id="{FEABB653-7F7F-416E-BA2F-302FFBAAAD1A}"/>
                              </a:ext>
                            </a:extLst>
                          </wps:cNvPr>
                          <wps:cNvSpPr/>
                          <wps:spPr>
                            <a:xfrm>
                              <a:off x="7086962" y="1141655"/>
                              <a:ext cx="4156450" cy="4059392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rgbClr val="B435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E823083" w14:textId="77777777" w:rsidR="001876E5" w:rsidRPr="00257553" w:rsidRDefault="001876E5" w:rsidP="001876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1) grouped codes to </w:t>
                                </w:r>
                                <w:r w:rsidR="00642B9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enerate t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emes based on similarities of the codes</w:t>
                                </w:r>
                                <w:r w:rsidR="00AD72CD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and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D</w:t>
                                </w:r>
                                <w:r w:rsidR="00AE68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OC, </w:t>
                                </w:r>
                                <w:r w:rsidR="006A193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INA and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B verified the</w:t>
                                </w:r>
                                <w:r w:rsidR="00642B9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themes.  </w:t>
                                </w:r>
                              </w:p>
                              <w:p w14:paraId="638C2067" w14:textId="77777777" w:rsidR="001876E5" w:rsidRPr="00257553" w:rsidRDefault="001876E5" w:rsidP="001876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), I</w:t>
                                </w:r>
                                <w:r w:rsidR="006A193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A, DAOC,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RB identified </w:t>
                                </w:r>
                                <w:r w:rsidR="00642B9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ub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themes </w:t>
                                </w:r>
                                <w:r w:rsidR="00642B9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hen applicable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. </w:t>
                                </w:r>
                              </w:p>
                              <w:p w14:paraId="11C40848" w14:textId="77777777" w:rsidR="001876E5" w:rsidRPr="00257553" w:rsidRDefault="001876E5" w:rsidP="001876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Theme and subtheme names were finalised by </w:t>
                                </w: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),</w:t>
                                </w:r>
                                <w:r w:rsidR="006A193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 w:rsidR="00AE68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C</w:t>
                                </w:r>
                                <w:r w:rsidR="006A193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, INA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and RB. Exemplar quotes</w:t>
                                </w:r>
                                <w:r w:rsidR="00AE68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were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selected to reflect codes and subthemes </w:t>
                                </w:r>
                                <w:r w:rsidR="00DB5D1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by 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, D</w:t>
                                </w:r>
                                <w:r w:rsidR="00AE68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C</w:t>
                                </w:r>
                                <w:r w:rsidR="00AE7FB4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,</w:t>
                                </w:r>
                                <w:r w:rsidR="00DB5D1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INA and</w:t>
                                </w:r>
                                <w:r w:rsidR="00AE7FB4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RB</w:t>
                                </w:r>
                                <w:r w:rsidR="00DB5D1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: Rounded Corners 5">
                            <a:extLst>
                              <a:ext uri="{FF2B5EF4-FFF2-40B4-BE49-F238E27FC236}">
                                <a16:creationId xmlns:a16="http://schemas.microsoft.com/office/drawing/2014/main" id="{0C675248-D60A-43AB-B9C0-7711EAB9293C}"/>
                              </a:ext>
                            </a:extLst>
                          </wps:cNvPr>
                          <wps:cNvSpPr/>
                          <wps:spPr>
                            <a:xfrm>
                              <a:off x="7345" y="1142483"/>
                              <a:ext cx="2734444" cy="2131305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rgbClr val="A5A5A5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C0C0DD5" w14:textId="77777777" w:rsidR="001876E5" w:rsidRPr="00257553" w:rsidRDefault="001876E5" w:rsidP="001876E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) transcribed interview ve</w:t>
                                </w:r>
                                <w:r w:rsidR="005532B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atim.</w:t>
                                </w:r>
                                <w:r w:rsidR="0054162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gramStart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(</w:t>
                                </w:r>
                                <w:proofErr w:type="gramEnd"/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) and SPR translated transcript</w:t>
                                </w:r>
                                <w:r w:rsidR="005532B8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Pr="0025755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into English.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Arrow: Down 1"/>
                        <wps:cNvSpPr/>
                        <wps:spPr>
                          <a:xfrm>
                            <a:off x="4921858" y="2949933"/>
                            <a:ext cx="246490" cy="337738"/>
                          </a:xfrm>
                          <a:prstGeom prst="downArrow">
                            <a:avLst/>
                          </a:prstGeom>
                          <a:solidFill>
                            <a:srgbClr val="823C3F"/>
                          </a:solidFill>
                          <a:ln>
                            <a:solidFill>
                              <a:srgbClr val="823C3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: Rounded Corners 11"/>
                        <wps:cNvSpPr/>
                        <wps:spPr>
                          <a:xfrm>
                            <a:off x="4142206" y="3343392"/>
                            <a:ext cx="1808397" cy="822928"/>
                          </a:xfrm>
                          <a:prstGeom prst="roundRect">
                            <a:avLst/>
                          </a:prstGeom>
                          <a:solidFill>
                            <a:srgbClr val="823C3F"/>
                          </a:solidFill>
                          <a:ln>
                            <a:solidFill>
                              <a:srgbClr val="823C3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560F81" w14:textId="77777777" w:rsidR="00101CA5" w:rsidRPr="00DD35B1" w:rsidRDefault="00101CA5" w:rsidP="00101CA5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DD35B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Step 4: mapping of themes and subthemes to </w:t>
                              </w:r>
                              <w:r w:rsidR="00446D3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 w:rsidRPr="00DD35B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constr</w:t>
                              </w:r>
                              <w:r w:rsidR="0003046E" w:rsidRPr="00DD35B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ucts</w:t>
                              </w:r>
                              <w:r w:rsidR="00446D3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and domains</w:t>
                              </w:r>
                              <w:r w:rsidR="0003046E" w:rsidRPr="00DD35B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of theoretical framework</w:t>
                              </w:r>
                              <w:r w:rsidR="002A5305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03046E" w:rsidRPr="00DD35B1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: Rounded Corners 12"/>
                        <wps:cNvSpPr/>
                        <wps:spPr>
                          <a:xfrm>
                            <a:off x="4004308" y="4166483"/>
                            <a:ext cx="2181225" cy="144713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823C3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B1EE17" w14:textId="77777777" w:rsidR="00DD35B1" w:rsidRPr="00880D7C" w:rsidRDefault="006F5149" w:rsidP="00880D7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25755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(</w:t>
                              </w:r>
                              <w:proofErr w:type="gramEnd"/>
                              <w:r w:rsidRPr="0025755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)</w:t>
                              </w:r>
                              <w:r w:rsidR="00880D7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25755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25755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C,</w:t>
                              </w:r>
                              <w:r w:rsidR="00880D7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NA and</w:t>
                              </w:r>
                              <w:r w:rsidRPr="0025755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B </w:t>
                              </w:r>
                              <w:r w:rsidR="00880D7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apped </w:t>
                              </w:r>
                              <w:r w:rsidR="0073383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themes and subthemes </w:t>
                              </w:r>
                              <w:r w:rsidR="00880D7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o</w:t>
                              </w:r>
                              <w:r w:rsidR="0073383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elevant</w:t>
                              </w:r>
                              <w:r w:rsidR="00880D7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onstructs and </w:t>
                              </w:r>
                              <w:r w:rsidR="0073383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omains of the Consolidated Framework for Implementation Research and Theoretical Domains Framework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DE2215" id="Group 13" o:spid="_x0000_s1026" style="position:absolute;margin-left:-3.15pt;margin-top:9.25pt;width:487.05pt;height:442pt;z-index:251662336;mso-width-relative:margin;mso-height-relative:margin" coordsize="61855,561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">
                <v:group id="Group 16" o:spid="_x0000_s1027" style="position:absolute;width:59802;height:28382" coordsize="112434,520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<v:group id="Group 2" o:spid="_x0000_s1028" style="position:absolute;width:104971;height:11662" coordsize="104971,116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<v:shape id="Freeform: Shape 6" o:spid="_x0000_s1029" style="position:absolute;top:132;width:27623;height:11397;visibility:visible;mso-wrap-style:square;v-text-anchor:middle" coordsize="2762398,1139688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" adj="-11796480,,5400" path="m,113969c,51026,51026,,113969,l2648429,v62943,,113969,51026,113969,113969l2762398,1025719v,62943,-51026,113969,-113969,113969l113969,1139688c51026,1139688,,1088662,,1025719l,113969xe" fillcolor="#a5a5a5 [3206]" strokecolor="white [3201]" strokeweight="1pt">
                      <v:stroke joinstyle="miter"/>
                      <v:formulas/>
                      <v:path arrowok="t" o:connecttype="custom" o:connectlocs="0,113969;113969,0;2648429,0;2762398,113969;2762398,1025719;2648429,1139688;113969,1139688;0,1025719;0,113969" o:connectangles="0,0,0,0,0,0,0,0,0" textboxrect="0,0,2762398,1139688"/>
                      <v:textbox inset="2.83222mm,2.83222mm,2.83222mm,2.83222mm">
                        <w:txbxContent>
                          <w:p w14:paraId="4299AD37" w14:textId="77777777" w:rsidR="001876E5" w:rsidRPr="00257553" w:rsidRDefault="001876E5" w:rsidP="001876E5">
                            <w:pPr>
                              <w:pStyle w:val="NormalWeb"/>
                              <w:spacing w:before="0" w:beforeAutospacing="0" w:after="151" w:afterAutospacing="0" w:line="21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57553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Step 1: familiarisation with data</w:t>
                            </w:r>
                          </w:p>
                        </w:txbxContent>
                      </v:textbox>
                    </v:shape>
                    <v:shape id="Freeform: Shape 7" o:spid="_x0000_s1030" style="position:absolute;left:30386;top:3776;width:5856;height:4109;visibility:visible;mso-wrap-style:square;v-text-anchor:middle" coordsize="585628,4108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" path="m,82165r380216,l380216,,585628,205413,380216,410825r,-82165l,328660,,82165xe" fillcolor="#a5a5a5 [3206]" stroked="f">
                      <v:path arrowok="t" o:connecttype="custom" o:connectlocs="0,82165;380216,82165;380216,0;585628,205413;380216,410825;380216,328660;0,328660;0,82165" o:connectangles="0,0,0,0,0,0,0,0"/>
                    </v:shape>
                    <v:shape id="Freeform: Shape 8" o:spid="_x0000_s1031" style="position:absolute;left:37776;width:27624;height:11662;visibility:visible;mso-wrap-style:square;v-text-anchor:middle" coordsize="2762398,1166207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" adj="-11796480,,5400" path="m,116621c,52213,52213,,116621,l2645777,v64408,,116621,52213,116621,116621l2762398,1049586v,64408,-52213,116621,-116621,116621l116621,1166207c52213,1166207,,1113994,,1049586l,116621xe" fillcolor="#a5a5a5 [3206]" strokecolor="white [3201]" strokeweight="1pt">
                      <v:stroke joinstyle="miter"/>
                      <v:formulas/>
                      <v:path arrowok="t" o:connecttype="custom" o:connectlocs="0,116621;116621,0;2645777,0;2762398,116621;2762398,1049586;2645777,1166207;116621,1166207;0,1049586;0,116621" o:connectangles="0,0,0,0,0,0,0,0,0" textboxrect="0,0,2762398,1166207"/>
                      <v:textbox inset="2.85381mm,2.85381mm,2.85381mm,2.85381mm">
                        <w:txbxContent>
                          <w:p w14:paraId="04A4750F" w14:textId="77777777" w:rsidR="001876E5" w:rsidRPr="00257553" w:rsidRDefault="001876E5" w:rsidP="001876E5">
                            <w:pPr>
                              <w:pStyle w:val="NormalWeb"/>
                              <w:spacing w:before="0" w:beforeAutospacing="0" w:after="151" w:afterAutospacing="0" w:line="21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57553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Step 2: generating initial codes</w:t>
                            </w:r>
                          </w:p>
                        </w:txbxContent>
                      </v:textbox>
                    </v:shape>
                    <v:shape id="Freeform: Shape 9" o:spid="_x0000_s1032" style="position:absolute;left:69059;top:3779;width:5857;height:4104;visibility:visible;mso-wrap-style:square;v-text-anchor:middle" coordsize="585628,4104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" path="m,82080r380428,l380428,,585628,205200,380428,410400r,-82080l,328320,,82080xe" fillcolor="#a5a5a5 [3206]" stroked="f">
                      <v:path arrowok="t" o:connecttype="custom" o:connectlocs="0,82080;380428,82080;380428,0;585628,205200;380428,410400;380428,328320;0,328320;0,82080" o:connectangles="0,0,0,0,0,0,0,0"/>
                    </v:shape>
                    <v:shape id="Freeform: Shape 10" o:spid="_x0000_s1033" style="position:absolute;left:77347;top:66;width:27624;height:11529;visibility:visible;mso-wrap-style:square;v-text-anchor:middle" coordsize="2762398,1152947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" adj="-11796480,,5400" path="m,115295c,51619,51619,,115295,l2647103,v63676,,115295,51619,115295,115295l2762398,1037652v,63676,-51619,115295,-115295,115295l115295,1152947c51619,1152947,,1101328,,1037652l,115295xe" fillcolor="#a5a5a5 [3206]" strokecolor="white [3201]" strokeweight="1pt">
                      <v:stroke joinstyle="miter"/>
                      <v:formulas/>
                      <v:path arrowok="t" o:connecttype="custom" o:connectlocs="0,115295;115295,0;2647103,0;2762398,115295;2762398,1037652;2647103,1152947;115295,1152947;0,1037652;0,115295" o:connectangles="0,0,0,0,0,0,0,0,0" textboxrect="0,0,2762398,1152947"/>
                      <v:textbox inset="2.84303mm,2.84303mm,2.84303mm,2.84303mm">
                        <w:txbxContent>
                          <w:p w14:paraId="57DC5C65" w14:textId="77777777" w:rsidR="001876E5" w:rsidRPr="00257553" w:rsidRDefault="001876E5" w:rsidP="001876E5">
                            <w:pPr>
                              <w:pStyle w:val="NormalWeb"/>
                              <w:spacing w:before="0" w:beforeAutospacing="0" w:after="151" w:afterAutospacing="0" w:line="21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57553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Step 3: identification of subthemes and themes from codes</w:t>
                            </w:r>
                          </w:p>
                        </w:txbxContent>
                      </v:textbox>
                    </v:shape>
                  </v:group>
                  <v:roundrect id="Rectangle: Rounded Corners 3" o:spid="_x0000_s1034" style="position:absolute;left:33925;top:11420;width:34250;height:3418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" fillcolor="white [3212]" strokecolor="#ad6300" strokeweight="1pt">
                    <v:stroke joinstyle="miter"/>
                    <v:textbox>
                      <w:txbxContent>
                        <w:p w14:paraId="06387A1A" w14:textId="77777777" w:rsidR="001876E5" w:rsidRPr="00257553" w:rsidRDefault="001876E5" w:rsidP="001876E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1) was responsible for generating initial codes. </w:t>
                          </w: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) also generated codes</w:t>
                          </w:r>
                          <w:r w:rsidR="00792BDD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deidentified data)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independently</w:t>
                          </w:r>
                          <w:r w:rsidR="009548B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for reliability and check</w:t>
                          </w:r>
                          <w:r w:rsidR="00EB1C8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g</w:t>
                          </w:r>
                          <w:r w:rsidR="009548B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subjectivity)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. The codes were verified by INA, D</w:t>
                          </w:r>
                          <w:r w:rsidR="00AE68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OC, RB </w:t>
                          </w:r>
                          <w:r w:rsidR="00EB1C8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thoroughly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reviewing the </w:t>
                          </w:r>
                          <w:r w:rsidR="00805B0B"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otes</w:t>
                          </w:r>
                          <w:r w:rsidR="00805B0B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.</w:t>
                          </w:r>
                        </w:p>
                      </w:txbxContent>
                    </v:textbox>
                  </v:roundrect>
                  <v:roundrect id="Rectangle: Rounded Corners 4" o:spid="_x0000_s1035" style="position:absolute;left:70869;top:11416;width:41565;height:4059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" fillcolor="white [3212]" strokecolor="#b43500" strokeweight="1pt">
                    <v:stroke joinstyle="miter"/>
                    <v:textbox>
                      <w:txbxContent>
                        <w:p w14:paraId="7E823083" w14:textId="77777777" w:rsidR="001876E5" w:rsidRPr="00257553" w:rsidRDefault="001876E5" w:rsidP="001876E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1) grouped codes to </w:t>
                          </w:r>
                          <w:r w:rsidR="00642B9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enerate t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emes based on similarities of the codes</w:t>
                          </w:r>
                          <w:r w:rsidR="00AD72CD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and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D</w:t>
                          </w:r>
                          <w:r w:rsidR="00AE68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OC, </w:t>
                          </w:r>
                          <w:r w:rsidR="006A193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INA and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B verified the</w:t>
                          </w:r>
                          <w:r w:rsidR="00642B9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themes.  </w:t>
                          </w:r>
                        </w:p>
                        <w:p w14:paraId="638C2067" w14:textId="77777777" w:rsidR="001876E5" w:rsidRPr="00257553" w:rsidRDefault="001876E5" w:rsidP="001876E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), I</w:t>
                          </w:r>
                          <w:r w:rsidR="006A193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A, DAOC,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RB identified </w:t>
                          </w:r>
                          <w:r w:rsidR="00642B9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ub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themes </w:t>
                          </w:r>
                          <w:r w:rsidR="00642B9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hen applicable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. </w:t>
                          </w:r>
                        </w:p>
                        <w:p w14:paraId="11C40848" w14:textId="77777777" w:rsidR="001876E5" w:rsidRPr="00257553" w:rsidRDefault="001876E5" w:rsidP="001876E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Theme and subtheme names were finalised by </w:t>
                          </w: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),</w:t>
                          </w:r>
                          <w:r w:rsidR="006A193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</w:t>
                          </w:r>
                          <w:r w:rsidR="00AE68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C</w:t>
                          </w:r>
                          <w:r w:rsidR="006A193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, INA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and RB. Exemplar quotes</w:t>
                          </w:r>
                          <w:r w:rsidR="00AE68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were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selected to reflect codes and subthemes </w:t>
                          </w:r>
                          <w:r w:rsidR="00DB5D1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by 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, D</w:t>
                          </w:r>
                          <w:r w:rsidR="00AE68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C</w:t>
                          </w:r>
                          <w:r w:rsidR="00AE7FB4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,</w:t>
                          </w:r>
                          <w:r w:rsidR="00DB5D1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INA and</w:t>
                          </w:r>
                          <w:r w:rsidR="00AE7FB4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RB</w:t>
                          </w:r>
                          <w:r w:rsidR="00DB5D1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.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Rectangle: Rounded Corners 5" o:spid="_x0000_s1036" style="position:absolute;left:73;top:11424;width:27344;height:2131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" fillcolor="white [3212]" strokecolor="#a5a5a5" strokeweight="1pt">
                    <v:stroke joinstyle="miter"/>
                    <v:textbox>
                      <w:txbxContent>
                        <w:p w14:paraId="6C0C0DD5" w14:textId="77777777" w:rsidR="001876E5" w:rsidRPr="00257553" w:rsidRDefault="001876E5" w:rsidP="001876E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) transcribed interview ve</w:t>
                          </w:r>
                          <w:r w:rsidR="005532B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atim.</w:t>
                          </w:r>
                          <w:r w:rsidR="0054162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gramStart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(</w:t>
                          </w:r>
                          <w:proofErr w:type="gramEnd"/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) and SPR translated transcript</w:t>
                          </w:r>
                          <w:r w:rsidR="005532B8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</w:t>
                          </w:r>
                          <w:r w:rsidRPr="0025755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into English. </w:t>
                          </w:r>
                        </w:p>
                      </w:txbxContent>
                    </v:textbox>
                  </v:roundrect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" o:spid="_x0000_s1037" type="#_x0000_t67" style="position:absolute;left:49218;top:29499;width:2465;height:33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" adj="13718" fillcolor="#823c3f" strokecolor="#823c3f" strokeweight="1pt"/>
                <v:roundrect id="Rectangle: Rounded Corners 11" o:spid="_x0000_s1038" style="position:absolute;left:41422;top:33433;width:18084;height:823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" fillcolor="#823c3f" strokecolor="#823c3f" strokeweight="1pt">
                  <v:stroke joinstyle="miter"/>
                  <v:textbox>
                    <w:txbxContent>
                      <w:p w14:paraId="68560F81" w14:textId="77777777" w:rsidR="00101CA5" w:rsidRPr="00DD35B1" w:rsidRDefault="00101CA5" w:rsidP="00101CA5">
                        <w:pPr>
                          <w:jc w:val="center"/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</w:pPr>
                        <w:r w:rsidRPr="00DD35B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 xml:space="preserve">Step 4: mapping of themes and subthemes to </w:t>
                        </w:r>
                        <w:r w:rsidR="00446D3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 xml:space="preserve">the </w:t>
                        </w:r>
                        <w:r w:rsidRPr="00DD35B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>constr</w:t>
                        </w:r>
                        <w:r w:rsidR="0003046E" w:rsidRPr="00DD35B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>ucts</w:t>
                        </w:r>
                        <w:r w:rsidR="00446D3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 xml:space="preserve"> and domains</w:t>
                        </w:r>
                        <w:r w:rsidR="0003046E" w:rsidRPr="00DD35B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 xml:space="preserve"> of theoretical framework</w:t>
                        </w:r>
                        <w:r w:rsidR="002A5305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>s</w:t>
                        </w:r>
                        <w:r w:rsidR="0003046E" w:rsidRPr="00DD35B1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: Rounded Corners 12" o:spid="_x0000_s1039" style="position:absolute;left:40043;top:41664;width:21812;height:1447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" fillcolor="white [3212]" strokecolor="#823c3f" strokeweight="1pt">
                  <v:stroke joinstyle="miter"/>
                  <v:textbox>
                    <w:txbxContent>
                      <w:p w14:paraId="5AB1EE17" w14:textId="77777777" w:rsidR="00DD35B1" w:rsidRPr="00880D7C" w:rsidRDefault="006F5149" w:rsidP="00880D7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25755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(</w:t>
                        </w:r>
                        <w:proofErr w:type="gramEnd"/>
                        <w:r w:rsidRPr="0025755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)</w:t>
                        </w:r>
                        <w:r w:rsidR="00880D7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25755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 w:rsidRPr="0025755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C,</w:t>
                        </w:r>
                        <w:r w:rsidR="00880D7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NA and</w:t>
                        </w:r>
                        <w:r w:rsidRPr="0025755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B </w:t>
                        </w:r>
                        <w:r w:rsidR="00880D7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apped </w:t>
                        </w:r>
                        <w:r w:rsidR="0073383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themes and subthemes </w:t>
                        </w:r>
                        <w:r w:rsidR="00880D7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o</w:t>
                        </w:r>
                        <w:r w:rsidR="0073383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elevant</w:t>
                        </w:r>
                        <w:r w:rsidR="00880D7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onstructs and </w:t>
                        </w:r>
                        <w:r w:rsidR="0073383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omains of the Consolidated Framework for Implementation Research and Theoretical Domains Framework. 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7707D05A" w14:textId="77777777" w:rsidR="001876E5" w:rsidRDefault="001876E5" w:rsidP="001876E5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01D11166" w14:textId="0A9B7F4B" w:rsidR="001876E5" w:rsidRDefault="001876E5" w:rsidP="001876E5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0A6F0ABC" w14:textId="33768DE2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662DE374" w14:textId="097BB681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6A1532C6" w14:textId="4A49D3CF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D4F8C09" w14:textId="3FBBF4F5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28B143FB" w14:textId="3389BA05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45B21062" w14:textId="5B2B4CC7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272D4B95" w14:textId="0FB94C14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52A8508A" w14:textId="1E269D98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4A78936E" w14:textId="0EBCBA2E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93F3AAB" w14:textId="09BAA8A9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58E51CA8" w14:textId="68893AE3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3A4F8D8" w14:textId="1AEB6344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534BF7A7" w14:textId="2468943E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5B0BC871" w14:textId="6E15808C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49F17178" w14:textId="4E9AF71D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2A06EA4E" w14:textId="665772D9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43DDD7BB" w14:textId="30AA062A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5BB3BF3" w14:textId="7AF77FB6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3EB704B" w14:textId="7A3F946E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42E4016" w14:textId="2D5D7D36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69945C6" w14:textId="7116AFDE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E65CA11" w14:textId="7205AFBC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5F33BD06" w14:textId="5EE78796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34981B8" w14:textId="66027630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77D0381" w14:textId="61FC2D33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225EE65B" w14:textId="2DB7E8F5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370C5D1" w14:textId="186188FE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70D1363D" w14:textId="251AA451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A1E8F78" w14:textId="5172B27A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3835E1E4" w14:textId="0627AD11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3B27125C" w14:textId="64F81B34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1D38742F" w14:textId="19CDDDD5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09C3F50C" w14:textId="3D9C7778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36A01395" w14:textId="361BFE91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6B01C66F" w14:textId="3E266E49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p w14:paraId="6361B7F7" w14:textId="36DB6994" w:rsidR="00C724D4" w:rsidRDefault="00C724D4" w:rsidP="00C724D4">
      <w:pPr>
        <w:rPr>
          <w:rFonts w:asciiTheme="minorHAnsi" w:hAnsiTheme="minorHAnsi" w:cstheme="minorHAnsi"/>
          <w:sz w:val="20"/>
          <w:szCs w:val="20"/>
        </w:rPr>
      </w:pPr>
    </w:p>
    <w:p w14:paraId="7B6EBD8D" w14:textId="77777777" w:rsidR="00CF3C89" w:rsidRDefault="00CF3C89" w:rsidP="00C724D4">
      <w:pPr>
        <w:rPr>
          <w:sz w:val="22"/>
          <w:szCs w:val="22"/>
        </w:rPr>
      </w:pPr>
    </w:p>
    <w:p w14:paraId="33A2C36A" w14:textId="77777777" w:rsidR="00CF3C89" w:rsidRDefault="00CF3C89" w:rsidP="00C724D4">
      <w:pPr>
        <w:rPr>
          <w:sz w:val="22"/>
          <w:szCs w:val="22"/>
        </w:rPr>
      </w:pPr>
    </w:p>
    <w:p w14:paraId="69E132C1" w14:textId="77777777" w:rsidR="00CF3C89" w:rsidRDefault="00CF3C89" w:rsidP="00C724D4">
      <w:pPr>
        <w:rPr>
          <w:sz w:val="22"/>
          <w:szCs w:val="22"/>
        </w:rPr>
      </w:pPr>
    </w:p>
    <w:p w14:paraId="5EEE8E75" w14:textId="77777777" w:rsidR="00CF3C89" w:rsidRDefault="00CF3C89" w:rsidP="00C724D4">
      <w:pPr>
        <w:rPr>
          <w:sz w:val="22"/>
          <w:szCs w:val="22"/>
        </w:rPr>
      </w:pPr>
    </w:p>
    <w:p w14:paraId="0FCEC6B1" w14:textId="645A6159" w:rsidR="00C724D4" w:rsidRPr="006D2DDE" w:rsidRDefault="00C724D4" w:rsidP="00C724D4">
      <w:pPr>
        <w:rPr>
          <w:rFonts w:ascii="Calibri" w:hAnsi="Calibri" w:cs="Calibri"/>
          <w:sz w:val="22"/>
          <w:szCs w:val="22"/>
        </w:rPr>
      </w:pPr>
      <w:r w:rsidRPr="006D2DDE">
        <w:rPr>
          <w:rFonts w:ascii="Calibri" w:hAnsi="Calibri" w:cs="Calibri"/>
          <w:sz w:val="22"/>
          <w:szCs w:val="22"/>
        </w:rPr>
        <w:t xml:space="preserve">Note: DAOC </w:t>
      </w:r>
      <w:r w:rsidRPr="00F77C1D">
        <w:rPr>
          <w:rFonts w:ascii="Calibri" w:hAnsi="Calibri" w:cs="Calibri"/>
        </w:rPr>
        <w:t xml:space="preserve">– </w:t>
      </w:r>
      <w:r w:rsidRPr="006D2DDE">
        <w:rPr>
          <w:rFonts w:ascii="Calibri" w:hAnsi="Calibri" w:cs="Calibri"/>
          <w:sz w:val="22"/>
          <w:szCs w:val="22"/>
        </w:rPr>
        <w:t xml:space="preserve">Denise A. O’Connor; INA </w:t>
      </w:r>
      <w:r w:rsidRPr="00F77C1D">
        <w:rPr>
          <w:rFonts w:ascii="Calibri" w:hAnsi="Calibri" w:cs="Calibri"/>
        </w:rPr>
        <w:t xml:space="preserve">– </w:t>
      </w:r>
      <w:r w:rsidRPr="006D2DDE">
        <w:rPr>
          <w:rFonts w:ascii="Calibri" w:hAnsi="Calibri" w:cs="Calibri"/>
          <w:sz w:val="22"/>
          <w:szCs w:val="22"/>
        </w:rPr>
        <w:t xml:space="preserve">Ilana N. Ackerman; </w:t>
      </w:r>
      <w:proofErr w:type="gramStart"/>
      <w:r w:rsidRPr="006D2DDE">
        <w:rPr>
          <w:rFonts w:ascii="Calibri" w:hAnsi="Calibri" w:cs="Calibri"/>
          <w:sz w:val="22"/>
          <w:szCs w:val="22"/>
        </w:rPr>
        <w:t>PR(</w:t>
      </w:r>
      <w:proofErr w:type="gramEnd"/>
      <w:r w:rsidRPr="006D2DDE">
        <w:rPr>
          <w:rFonts w:ascii="Calibri" w:hAnsi="Calibri" w:cs="Calibri"/>
          <w:sz w:val="22"/>
          <w:szCs w:val="22"/>
        </w:rPr>
        <w:t xml:space="preserve">1) </w:t>
      </w:r>
      <w:r w:rsidRPr="00F77C1D">
        <w:rPr>
          <w:rFonts w:ascii="Calibri" w:hAnsi="Calibri" w:cs="Calibri"/>
        </w:rPr>
        <w:t xml:space="preserve">– </w:t>
      </w:r>
      <w:r w:rsidRPr="006D2DDE">
        <w:rPr>
          <w:rFonts w:ascii="Calibri" w:hAnsi="Calibri" w:cs="Calibri"/>
          <w:sz w:val="22"/>
          <w:szCs w:val="22"/>
        </w:rPr>
        <w:t xml:space="preserve">Pramila Rai; PR(2) </w:t>
      </w:r>
      <w:r w:rsidRPr="00F77C1D">
        <w:rPr>
          <w:rFonts w:ascii="Calibri" w:hAnsi="Calibri" w:cs="Calibri"/>
        </w:rPr>
        <w:t>–</w:t>
      </w:r>
      <w:r w:rsidRPr="006D2DD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6D2DDE">
        <w:rPr>
          <w:rFonts w:ascii="Calibri" w:hAnsi="Calibri" w:cs="Calibri"/>
          <w:sz w:val="22"/>
          <w:szCs w:val="22"/>
        </w:rPr>
        <w:t>Pabitra</w:t>
      </w:r>
      <w:proofErr w:type="spellEnd"/>
      <w:r w:rsidRPr="006D2DDE">
        <w:rPr>
          <w:rFonts w:ascii="Calibri" w:hAnsi="Calibri" w:cs="Calibri"/>
          <w:sz w:val="22"/>
          <w:szCs w:val="22"/>
        </w:rPr>
        <w:t xml:space="preserve"> Rai; RB </w:t>
      </w:r>
      <w:r w:rsidRPr="00F77C1D">
        <w:rPr>
          <w:rFonts w:ascii="Calibri" w:hAnsi="Calibri" w:cs="Calibri"/>
        </w:rPr>
        <w:t>–</w:t>
      </w:r>
      <w:r w:rsidRPr="006D2DDE">
        <w:rPr>
          <w:rFonts w:ascii="Calibri" w:hAnsi="Calibri" w:cs="Calibri"/>
          <w:sz w:val="22"/>
          <w:szCs w:val="22"/>
        </w:rPr>
        <w:t xml:space="preserve"> Rachelle Buchbinder; SPR </w:t>
      </w:r>
      <w:r w:rsidRPr="00F77C1D">
        <w:rPr>
          <w:rFonts w:ascii="Calibri" w:hAnsi="Calibri" w:cs="Calibri"/>
        </w:rPr>
        <w:t>–</w:t>
      </w:r>
      <w:r w:rsidRPr="006D2DDE">
        <w:rPr>
          <w:rFonts w:ascii="Calibri" w:hAnsi="Calibri" w:cs="Calibri"/>
          <w:sz w:val="22"/>
          <w:szCs w:val="22"/>
        </w:rPr>
        <w:t xml:space="preserve"> Surya Prasad </w:t>
      </w:r>
      <w:proofErr w:type="spellStart"/>
      <w:r w:rsidRPr="006D2DDE">
        <w:rPr>
          <w:rFonts w:ascii="Calibri" w:hAnsi="Calibri" w:cs="Calibri"/>
          <w:sz w:val="22"/>
          <w:szCs w:val="22"/>
        </w:rPr>
        <w:t>Rimal</w:t>
      </w:r>
      <w:proofErr w:type="spellEnd"/>
    </w:p>
    <w:p w14:paraId="1A6E2D5B" w14:textId="77777777" w:rsidR="00C724D4" w:rsidRPr="006D2DDE" w:rsidRDefault="00C724D4" w:rsidP="006D2DDE">
      <w:pPr>
        <w:rPr>
          <w:rFonts w:asciiTheme="minorHAnsi" w:hAnsiTheme="minorHAnsi" w:cstheme="minorHAnsi"/>
          <w:sz w:val="20"/>
          <w:szCs w:val="20"/>
        </w:rPr>
      </w:pPr>
    </w:p>
    <w:sectPr w:rsidR="00C724D4" w:rsidRPr="006D2DD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F5FE9" w14:textId="77777777" w:rsidR="004678B5" w:rsidRDefault="004678B5" w:rsidP="005C6FC2">
      <w:r>
        <w:separator/>
      </w:r>
    </w:p>
  </w:endnote>
  <w:endnote w:type="continuationSeparator" w:id="0">
    <w:p w14:paraId="3FC9689C" w14:textId="77777777" w:rsidR="004678B5" w:rsidRDefault="004678B5" w:rsidP="005C6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C7DAB" w14:textId="77777777" w:rsidR="004678B5" w:rsidRDefault="004678B5" w:rsidP="005C6FC2">
      <w:r>
        <w:separator/>
      </w:r>
    </w:p>
  </w:footnote>
  <w:footnote w:type="continuationSeparator" w:id="0">
    <w:p w14:paraId="1EB5E318" w14:textId="77777777" w:rsidR="004678B5" w:rsidRDefault="004678B5" w:rsidP="005C6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16F7E" w14:textId="0381EC0B" w:rsidR="005C6FC2" w:rsidRDefault="005C6FC2" w:rsidP="006D2DDE">
    <w:pPr>
      <w:pStyle w:val="Header"/>
      <w:jc w:val="right"/>
      <w:rPr>
        <w:lang w:val="en-US"/>
      </w:rPr>
    </w:pPr>
    <w:r>
      <w:rPr>
        <w:lang w:val="en-US"/>
      </w:rPr>
      <w:t>Rai and colleagues</w:t>
    </w:r>
  </w:p>
  <w:p w14:paraId="70B2B49A" w14:textId="133FD939" w:rsidR="005C6FC2" w:rsidRPr="006D2DDE" w:rsidRDefault="005C6FC2" w:rsidP="006D2DDE">
    <w:pPr>
      <w:pStyle w:val="Header"/>
      <w:jc w:val="right"/>
      <w:rPr>
        <w:i/>
        <w:iCs/>
        <w:lang w:val="en-US"/>
      </w:rPr>
    </w:pPr>
    <w:r w:rsidRPr="006D2DDE">
      <w:rPr>
        <w:i/>
        <w:iCs/>
        <w:lang w:val="en-US"/>
      </w:rPr>
      <w:t>The Lancet Regional Health—Southeast Asia,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E5"/>
    <w:rsid w:val="0003046E"/>
    <w:rsid w:val="000B5345"/>
    <w:rsid w:val="000D1716"/>
    <w:rsid w:val="00101CA5"/>
    <w:rsid w:val="001608F6"/>
    <w:rsid w:val="0018539E"/>
    <w:rsid w:val="001876E5"/>
    <w:rsid w:val="00194A45"/>
    <w:rsid w:val="001D1549"/>
    <w:rsid w:val="001E0376"/>
    <w:rsid w:val="001E5919"/>
    <w:rsid w:val="00200647"/>
    <w:rsid w:val="002A5305"/>
    <w:rsid w:val="003A2DFC"/>
    <w:rsid w:val="00446D31"/>
    <w:rsid w:val="004678B5"/>
    <w:rsid w:val="004A17D0"/>
    <w:rsid w:val="004C1BC5"/>
    <w:rsid w:val="004F1751"/>
    <w:rsid w:val="0053189C"/>
    <w:rsid w:val="0054162F"/>
    <w:rsid w:val="005532B8"/>
    <w:rsid w:val="00574CFB"/>
    <w:rsid w:val="005910D7"/>
    <w:rsid w:val="005C6FC2"/>
    <w:rsid w:val="006319ED"/>
    <w:rsid w:val="00642B96"/>
    <w:rsid w:val="006439A9"/>
    <w:rsid w:val="00647BE5"/>
    <w:rsid w:val="006577C4"/>
    <w:rsid w:val="00660CB0"/>
    <w:rsid w:val="00685F7C"/>
    <w:rsid w:val="006A1938"/>
    <w:rsid w:val="006D2DDE"/>
    <w:rsid w:val="006F5149"/>
    <w:rsid w:val="00733837"/>
    <w:rsid w:val="0078306F"/>
    <w:rsid w:val="00792BDD"/>
    <w:rsid w:val="00805B0B"/>
    <w:rsid w:val="00880D7C"/>
    <w:rsid w:val="008846C2"/>
    <w:rsid w:val="008C6B18"/>
    <w:rsid w:val="00940F9B"/>
    <w:rsid w:val="009548BE"/>
    <w:rsid w:val="00972DDD"/>
    <w:rsid w:val="00A26657"/>
    <w:rsid w:val="00A416E8"/>
    <w:rsid w:val="00A466A9"/>
    <w:rsid w:val="00A75A51"/>
    <w:rsid w:val="00A94E58"/>
    <w:rsid w:val="00AB225B"/>
    <w:rsid w:val="00AD72CD"/>
    <w:rsid w:val="00AE6885"/>
    <w:rsid w:val="00AE7FB4"/>
    <w:rsid w:val="00B46690"/>
    <w:rsid w:val="00B530F7"/>
    <w:rsid w:val="00BD36AB"/>
    <w:rsid w:val="00C04E57"/>
    <w:rsid w:val="00C20010"/>
    <w:rsid w:val="00C724D4"/>
    <w:rsid w:val="00C874AA"/>
    <w:rsid w:val="00CA0BE3"/>
    <w:rsid w:val="00CC47FC"/>
    <w:rsid w:val="00CD166D"/>
    <w:rsid w:val="00CF3C89"/>
    <w:rsid w:val="00D61C31"/>
    <w:rsid w:val="00DB5D10"/>
    <w:rsid w:val="00DD35B1"/>
    <w:rsid w:val="00EB1C88"/>
    <w:rsid w:val="00EF507A"/>
    <w:rsid w:val="00F604A6"/>
    <w:rsid w:val="00F7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7038"/>
  <w15:chartTrackingRefBased/>
  <w15:docId w15:val="{E8CFB645-6264-47EC-A4CD-C58F617B5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76E5"/>
    <w:pPr>
      <w:spacing w:before="100" w:beforeAutospacing="1" w:after="100" w:afterAutospacing="1"/>
    </w:pPr>
    <w:rPr>
      <w:rFonts w:eastAsiaTheme="minorEastAsia"/>
      <w:lang w:eastAsia="en-AU" w:bidi="ar-SA"/>
    </w:rPr>
  </w:style>
  <w:style w:type="paragraph" w:styleId="Revision">
    <w:name w:val="Revision"/>
    <w:hidden/>
    <w:uiPriority w:val="99"/>
    <w:semiHidden/>
    <w:rsid w:val="00940F9B"/>
    <w:pPr>
      <w:spacing w:after="0" w:line="240" w:lineRule="auto"/>
    </w:pPr>
    <w:rPr>
      <w:rFonts w:ascii="Times New Roman" w:eastAsia="Times New Roman" w:hAnsi="Times New Roman" w:cs="Times New Roman"/>
      <w:sz w:val="24"/>
      <w:szCs w:val="21"/>
      <w:lang w:eastAsia="en-GB"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884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6C2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6C2"/>
    <w:rPr>
      <w:rFonts w:ascii="Times New Roman" w:eastAsia="Times New Roman" w:hAnsi="Times New Roman" w:cs="Times New Roman"/>
      <w:sz w:val="20"/>
      <w:szCs w:val="18"/>
      <w:lang w:eastAsia="en-GB"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C2"/>
    <w:rPr>
      <w:rFonts w:ascii="Times New Roman" w:eastAsia="Times New Roman" w:hAnsi="Times New Roman" w:cs="Times New Roman"/>
      <w:b/>
      <w:bCs/>
      <w:sz w:val="20"/>
      <w:szCs w:val="18"/>
      <w:lang w:eastAsia="en-GB" w:bidi="ne-NP"/>
    </w:rPr>
  </w:style>
  <w:style w:type="paragraph" w:styleId="Header">
    <w:name w:val="header"/>
    <w:basedOn w:val="Normal"/>
    <w:link w:val="HeaderChar"/>
    <w:uiPriority w:val="99"/>
    <w:unhideWhenUsed/>
    <w:rsid w:val="005C6FC2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C6FC2"/>
    <w:rPr>
      <w:rFonts w:ascii="Times New Roman" w:eastAsia="Times New Roman" w:hAnsi="Times New Roman" w:cs="Times New Roman"/>
      <w:sz w:val="24"/>
      <w:szCs w:val="21"/>
      <w:lang w:eastAsia="en-GB" w:bidi="ne-NP"/>
    </w:rPr>
  </w:style>
  <w:style w:type="paragraph" w:styleId="Footer">
    <w:name w:val="footer"/>
    <w:basedOn w:val="Normal"/>
    <w:link w:val="FooterChar"/>
    <w:uiPriority w:val="99"/>
    <w:unhideWhenUsed/>
    <w:rsid w:val="005C6FC2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C6FC2"/>
    <w:rPr>
      <w:rFonts w:ascii="Times New Roman" w:eastAsia="Times New Roman" w:hAnsi="Times New Roman" w:cs="Times New Roman"/>
      <w:sz w:val="24"/>
      <w:szCs w:val="21"/>
      <w:lang w:eastAsia="en-GB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ai</dc:creator>
  <cp:keywords/>
  <dc:description/>
  <cp:lastModifiedBy>Pramila Rai</cp:lastModifiedBy>
  <cp:revision>20</cp:revision>
  <dcterms:created xsi:type="dcterms:W3CDTF">2024-10-27T01:49:00Z</dcterms:created>
  <dcterms:modified xsi:type="dcterms:W3CDTF">2025-04-30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7T11:39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772bcf3-009f-4d5a-8278-eb83bf34e38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